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13B5" w:rsidRPr="002A56D3" w:rsidRDefault="004F0C02">
      <w:pPr>
        <w:rPr>
          <w:rFonts w:ascii="Times New Roman" w:hAnsi="Times New Roman" w:cs="Times New Roman"/>
          <w:sz w:val="22"/>
        </w:rPr>
      </w:pPr>
      <w:r w:rsidRPr="002A56D3">
        <w:rPr>
          <w:rFonts w:ascii="Times New Roman" w:hAnsi="Times New Roman" w:cs="Times New Roman"/>
          <w:sz w:val="22"/>
        </w:rPr>
        <w:t>Supplementary Table S</w:t>
      </w:r>
      <w:r w:rsidR="001166BC">
        <w:rPr>
          <w:rFonts w:ascii="Times New Roman" w:hAnsi="Times New Roman" w:cs="Times New Roman"/>
          <w:sz w:val="22"/>
        </w:rPr>
        <w:t>2</w:t>
      </w:r>
      <w:bookmarkStart w:id="0" w:name="_GoBack"/>
      <w:bookmarkEnd w:id="0"/>
      <w:r w:rsidR="004E78F0">
        <w:rPr>
          <w:rFonts w:ascii="Times New Roman" w:hAnsi="Times New Roman" w:cs="Times New Roman"/>
          <w:sz w:val="22"/>
        </w:rPr>
        <w:t xml:space="preserve"> Metabolic model</w:t>
      </w:r>
    </w:p>
    <w:p w:rsidR="004E78F0" w:rsidRDefault="004E78F0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306"/>
        <w:gridCol w:w="3388"/>
        <w:gridCol w:w="3558"/>
      </w:tblGrid>
      <w:tr w:rsidR="00B546FE" w:rsidTr="00B546FE">
        <w:trPr>
          <w:trHeight w:val="230"/>
        </w:trPr>
        <w:tc>
          <w:tcPr>
            <w:tcW w:w="13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action number</w:t>
            </w:r>
          </w:p>
        </w:tc>
        <w:tc>
          <w:tcPr>
            <w:tcW w:w="338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action</w:t>
            </w:r>
          </w:p>
        </w:tc>
        <w:tc>
          <w:tcPr>
            <w:tcW w:w="35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rbon transition</w:t>
            </w:r>
          </w:p>
        </w:tc>
      </w:tr>
      <w:tr w:rsidR="00B546FE" w:rsidTr="00242221">
        <w:trPr>
          <w:trHeight w:val="230"/>
        </w:trPr>
        <w:tc>
          <w:tcPr>
            <w:tcW w:w="4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 w:rsidP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ycolysis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46FE" w:rsidTr="00B546FE">
        <w:trPr>
          <w:trHeight w:val="23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1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ubs_Glc --&gt; G6P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CDEF --&gt; ABCDEF</w:t>
            </w:r>
          </w:p>
        </w:tc>
      </w:tr>
      <w:tr w:rsidR="00B546FE" w:rsidTr="00B546FE">
        <w:trPr>
          <w:trHeight w:val="23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6P --&gt; F6P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CDEF --&gt; ABCDEF</w:t>
            </w:r>
          </w:p>
        </w:tc>
      </w:tr>
      <w:tr w:rsidR="00B546FE" w:rsidTr="00B546FE">
        <w:trPr>
          <w:trHeight w:val="23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3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6P --&gt; G6P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CDEF --&gt; ABCDEF</w:t>
            </w:r>
          </w:p>
        </w:tc>
      </w:tr>
      <w:tr w:rsidR="00B546FE" w:rsidTr="00B546FE">
        <w:trPr>
          <w:trHeight w:val="23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4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6P --&gt; FBP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CDEF --&gt; ABCDEF</w:t>
            </w:r>
          </w:p>
        </w:tc>
      </w:tr>
      <w:tr w:rsidR="00B546FE" w:rsidTr="00B546FE">
        <w:trPr>
          <w:trHeight w:val="23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5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BP --&gt; DHAP + G3P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CDEF --&gt; CBA + DEF</w:t>
            </w:r>
          </w:p>
        </w:tc>
      </w:tr>
      <w:tr w:rsidR="00B546FE" w:rsidTr="00B546FE">
        <w:trPr>
          <w:trHeight w:val="23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6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HAP + G3P --&gt; FBP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BA + DEF --&gt; ABCDEF</w:t>
            </w:r>
          </w:p>
        </w:tc>
      </w:tr>
      <w:tr w:rsidR="00B546FE" w:rsidTr="00B546FE">
        <w:trPr>
          <w:trHeight w:val="23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7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HAP --&gt; G3P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C --&gt; ABC</w:t>
            </w:r>
          </w:p>
        </w:tc>
      </w:tr>
      <w:tr w:rsidR="00B546FE" w:rsidTr="00B546FE">
        <w:trPr>
          <w:trHeight w:val="23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8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3P --&gt; DHAP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C --&gt; ABC</w:t>
            </w:r>
          </w:p>
        </w:tc>
      </w:tr>
      <w:tr w:rsidR="00B546FE" w:rsidTr="00B546FE">
        <w:trPr>
          <w:trHeight w:val="23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9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3P --&gt; PGP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C --&gt; ABC</w:t>
            </w:r>
          </w:p>
        </w:tc>
      </w:tr>
      <w:tr w:rsidR="00B546FE" w:rsidTr="00B546FE">
        <w:trPr>
          <w:trHeight w:val="23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10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GP --&gt; G3P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C --&gt; ABC</w:t>
            </w:r>
          </w:p>
        </w:tc>
      </w:tr>
      <w:tr w:rsidR="00B546FE" w:rsidTr="00B546FE">
        <w:trPr>
          <w:trHeight w:val="23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11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GP --&gt; PEP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C --&gt; ABC</w:t>
            </w:r>
          </w:p>
        </w:tc>
      </w:tr>
      <w:tr w:rsidR="00B546FE" w:rsidTr="00B546FE">
        <w:trPr>
          <w:trHeight w:val="23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12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EP --&gt; PGP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C --&gt; ABC</w:t>
            </w:r>
          </w:p>
        </w:tc>
      </w:tr>
      <w:tr w:rsidR="00B546FE" w:rsidTr="00B546FE">
        <w:trPr>
          <w:trHeight w:val="230"/>
        </w:trPr>
        <w:tc>
          <w:tcPr>
            <w:tcW w:w="130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13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EP --&gt; PYR</w:t>
            </w:r>
          </w:p>
        </w:tc>
        <w:tc>
          <w:tcPr>
            <w:tcW w:w="355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C --&gt; ABC</w:t>
            </w:r>
          </w:p>
        </w:tc>
      </w:tr>
      <w:tr w:rsidR="00B546FE" w:rsidTr="008E5496">
        <w:trPr>
          <w:trHeight w:val="230"/>
        </w:trPr>
        <w:tc>
          <w:tcPr>
            <w:tcW w:w="4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 w:rsidP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CA cycle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46FE" w:rsidTr="00B546FE">
        <w:trPr>
          <w:trHeight w:val="23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14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YR --&gt; AcCoA + CO2_in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C --&gt; BC + A</w:t>
            </w:r>
          </w:p>
        </w:tc>
      </w:tr>
      <w:tr w:rsidR="00B546FE" w:rsidTr="00B546FE">
        <w:trPr>
          <w:trHeight w:val="23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15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oA + OAA --&gt; IsoCit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 + CDEF --&gt; FEDBAC</w:t>
            </w:r>
          </w:p>
        </w:tc>
      </w:tr>
      <w:tr w:rsidR="00B546FE" w:rsidTr="00B546FE">
        <w:trPr>
          <w:trHeight w:val="23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16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soCit --&gt; AKG + CO2_in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CDEF --&gt; ABCDE + F</w:t>
            </w:r>
          </w:p>
        </w:tc>
      </w:tr>
      <w:tr w:rsidR="00B546FE" w:rsidTr="00B546FE">
        <w:trPr>
          <w:trHeight w:val="23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17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KG --&gt; Sym_SUC + CO2_in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CDE --&gt; BCDE + A</w:t>
            </w:r>
          </w:p>
        </w:tc>
      </w:tr>
      <w:tr w:rsidR="00B546FE" w:rsidTr="00B546FE">
        <w:trPr>
          <w:trHeight w:val="23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18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ym_SUC --&gt; MAL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CD --&gt; ABCD</w:t>
            </w:r>
          </w:p>
        </w:tc>
      </w:tr>
      <w:tr w:rsidR="00B546FE" w:rsidTr="00B546FE">
        <w:trPr>
          <w:trHeight w:val="23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19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AL --&gt;  Sym_SUC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CD --&gt; ABCD</w:t>
            </w:r>
          </w:p>
        </w:tc>
      </w:tr>
      <w:tr w:rsidR="00B546FE" w:rsidTr="00B546FE">
        <w:trPr>
          <w:trHeight w:val="23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20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AL --&gt; OAA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CD --&gt; ABCD</w:t>
            </w:r>
          </w:p>
        </w:tc>
      </w:tr>
      <w:tr w:rsidR="00B546FE" w:rsidTr="00B546FE">
        <w:trPr>
          <w:trHeight w:val="23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21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AA --&gt; MAL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CD --&gt; ABCD</w:t>
            </w:r>
          </w:p>
        </w:tc>
      </w:tr>
      <w:tr w:rsidR="00B546FE" w:rsidTr="00B546FE">
        <w:trPr>
          <w:trHeight w:val="230"/>
        </w:trPr>
        <w:tc>
          <w:tcPr>
            <w:tcW w:w="130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22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soCit + AcCoA --&gt; MAL + Sym_SUC</w:t>
            </w:r>
          </w:p>
        </w:tc>
        <w:tc>
          <w:tcPr>
            <w:tcW w:w="355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CDEF + GH --&gt; ABHG + FCDE</w:t>
            </w:r>
          </w:p>
        </w:tc>
      </w:tr>
      <w:tr w:rsidR="00B546FE" w:rsidTr="00E415CE">
        <w:trPr>
          <w:trHeight w:val="230"/>
        </w:trPr>
        <w:tc>
          <w:tcPr>
            <w:tcW w:w="4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 w:rsidP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aplerosis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46FE" w:rsidTr="00B546FE">
        <w:trPr>
          <w:trHeight w:val="23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23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EP + CO2_in --&gt; OAA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C + D --&gt; ABCD</w:t>
            </w:r>
          </w:p>
        </w:tc>
      </w:tr>
      <w:tr w:rsidR="00B546FE" w:rsidTr="00B546FE">
        <w:trPr>
          <w:trHeight w:val="23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24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AA --&gt; PEP + CO2_in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CD --&gt; ABC + D</w:t>
            </w:r>
          </w:p>
        </w:tc>
      </w:tr>
      <w:tr w:rsidR="00B546FE" w:rsidTr="00B546FE">
        <w:trPr>
          <w:trHeight w:val="230"/>
        </w:trPr>
        <w:tc>
          <w:tcPr>
            <w:tcW w:w="130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25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AL --&gt; PYR + CO2_in</w:t>
            </w:r>
          </w:p>
        </w:tc>
        <w:tc>
          <w:tcPr>
            <w:tcW w:w="355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CD --&gt; ABC + D</w:t>
            </w:r>
          </w:p>
        </w:tc>
      </w:tr>
    </w:tbl>
    <w:p w:rsidR="00BA7ECB" w:rsidRDefault="00BA7ECB">
      <w:pPr>
        <w:rPr>
          <w:rFonts w:ascii="Times New Roman" w:hAnsi="Times New Roman" w:cs="Times New Roman"/>
          <w:sz w:val="20"/>
          <w:szCs w:val="20"/>
        </w:rPr>
      </w:pPr>
    </w:p>
    <w:p w:rsidR="00B546FE" w:rsidRDefault="00B546FE">
      <w:pPr>
        <w:rPr>
          <w:rFonts w:ascii="Times New Roman" w:hAnsi="Times New Roman" w:cs="Times New Roman"/>
          <w:sz w:val="22"/>
        </w:rPr>
      </w:pPr>
    </w:p>
    <w:p w:rsidR="00C06D81" w:rsidRDefault="00C06D81">
      <w:pPr>
        <w:rPr>
          <w:rFonts w:ascii="Times New Roman" w:hAnsi="Times New Roman" w:cs="Times New Roman"/>
          <w:sz w:val="22"/>
        </w:rPr>
      </w:pPr>
    </w:p>
    <w:p w:rsidR="00C06D81" w:rsidRDefault="00C06D81">
      <w:pPr>
        <w:rPr>
          <w:rFonts w:ascii="Times New Roman" w:hAnsi="Times New Roman" w:cs="Times New Roman"/>
          <w:sz w:val="20"/>
          <w:szCs w:val="20"/>
        </w:rPr>
      </w:pPr>
    </w:p>
    <w:p w:rsidR="00B546FE" w:rsidRPr="00C06D81" w:rsidRDefault="00C06D81">
      <w:pPr>
        <w:rPr>
          <w:rFonts w:ascii="Times New Roman" w:hAnsi="Times New Roman" w:cs="Times New Roman"/>
          <w:sz w:val="22"/>
        </w:rPr>
      </w:pPr>
      <w:r w:rsidRPr="00C06D81">
        <w:rPr>
          <w:rFonts w:ascii="Times New Roman" w:hAnsi="Times New Roman" w:cs="Times New Roman"/>
          <w:sz w:val="22"/>
        </w:rPr>
        <w:lastRenderedPageBreak/>
        <w:t>Table S1 continued</w:t>
      </w:r>
    </w:p>
    <w:tbl>
      <w:tblPr>
        <w:tblW w:w="0" w:type="auto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519"/>
        <w:gridCol w:w="3175"/>
        <w:gridCol w:w="3558"/>
      </w:tblGrid>
      <w:tr w:rsidR="00B546FE" w:rsidTr="00B546FE">
        <w:trPr>
          <w:trHeight w:val="230"/>
        </w:trPr>
        <w:tc>
          <w:tcPr>
            <w:tcW w:w="15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action number</w:t>
            </w:r>
          </w:p>
        </w:tc>
        <w:tc>
          <w:tcPr>
            <w:tcW w:w="3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action</w:t>
            </w:r>
          </w:p>
        </w:tc>
        <w:tc>
          <w:tcPr>
            <w:tcW w:w="35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rbon transition</w:t>
            </w:r>
          </w:p>
        </w:tc>
      </w:tr>
      <w:tr w:rsidR="00B546FE" w:rsidTr="00B546FE">
        <w:trPr>
          <w:trHeight w:val="230"/>
        </w:trPr>
        <w:tc>
          <w:tcPr>
            <w:tcW w:w="4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ntose phosphate pathway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46FE" w:rsidTr="00B546FE">
        <w:trPr>
          <w:trHeight w:val="23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26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6P --&gt; x6PG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CDEF --&gt; ABCDEF</w:t>
            </w:r>
          </w:p>
        </w:tc>
      </w:tr>
      <w:tr w:rsidR="00B546FE" w:rsidTr="00B546FE">
        <w:trPr>
          <w:trHeight w:val="23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27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x6PG --&gt; Ru5P + CO2_in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CDEF --&gt; BCDEF + A</w:t>
            </w:r>
          </w:p>
        </w:tc>
      </w:tr>
      <w:tr w:rsidR="00B546FE" w:rsidTr="00B546FE">
        <w:trPr>
          <w:trHeight w:val="23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28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u5P --&gt; X5P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CDE --&gt; ABCDE</w:t>
            </w:r>
          </w:p>
        </w:tc>
      </w:tr>
      <w:tr w:rsidR="00B546FE" w:rsidTr="00B546FE">
        <w:trPr>
          <w:trHeight w:val="23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29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X5P --&gt; Ru5P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CDE --&gt; ABCDE</w:t>
            </w:r>
          </w:p>
        </w:tc>
      </w:tr>
      <w:tr w:rsidR="00B546FE" w:rsidTr="00B546FE">
        <w:trPr>
          <w:trHeight w:val="23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30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u5P --&gt; R5P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CDE --&gt; ABCDE</w:t>
            </w:r>
          </w:p>
        </w:tc>
      </w:tr>
      <w:tr w:rsidR="00B546FE" w:rsidTr="00B546FE">
        <w:trPr>
          <w:trHeight w:val="23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3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5P --&gt; Ru5P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CDE --&gt; ABCDE</w:t>
            </w:r>
          </w:p>
        </w:tc>
      </w:tr>
      <w:tr w:rsidR="00B546FE" w:rsidTr="00B546FE">
        <w:trPr>
          <w:trHeight w:val="23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32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5P + X5P --&gt; S7P + G3P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CDE + FGHIJ --&gt; FGABCDE + HIJ</w:t>
            </w:r>
          </w:p>
        </w:tc>
      </w:tr>
      <w:tr w:rsidR="00B546FE" w:rsidTr="00B546FE">
        <w:trPr>
          <w:trHeight w:val="23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33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3P + S7P --&gt; X5P + R5P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J + FGABCDE --&gt; FGHIJ + ABCDE</w:t>
            </w:r>
          </w:p>
        </w:tc>
      </w:tr>
      <w:tr w:rsidR="00B546FE" w:rsidTr="00B546FE">
        <w:trPr>
          <w:trHeight w:val="23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34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3P + S7P --&gt; F6P + E4P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C + DEFGHIJ --&gt; DEFABC + GHIJ</w:t>
            </w:r>
          </w:p>
        </w:tc>
      </w:tr>
      <w:tr w:rsidR="00B546FE" w:rsidTr="00B546FE">
        <w:trPr>
          <w:trHeight w:val="23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35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4P + F6P --&gt; S7P + G3P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HIJ + DEFABC --&gt; DEFGHIJ + ABC</w:t>
            </w:r>
          </w:p>
        </w:tc>
      </w:tr>
      <w:tr w:rsidR="00B546FE" w:rsidTr="00B546FE">
        <w:trPr>
          <w:trHeight w:val="23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36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4P + X5P --&gt; F6P + G3P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CD + EFGHI --&gt; EFABCD + GHI</w:t>
            </w:r>
          </w:p>
        </w:tc>
      </w:tr>
      <w:tr w:rsidR="00B546FE" w:rsidTr="00B546FE">
        <w:trPr>
          <w:trHeight w:val="230"/>
        </w:trPr>
        <w:tc>
          <w:tcPr>
            <w:tcW w:w="15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37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3P + F6P --&gt; X5P + E4P</w:t>
            </w:r>
          </w:p>
        </w:tc>
        <w:tc>
          <w:tcPr>
            <w:tcW w:w="355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HI + EFABCD --&gt; EFGHI + ABCD</w:t>
            </w:r>
          </w:p>
        </w:tc>
      </w:tr>
      <w:tr w:rsidR="00B546FE" w:rsidTr="00B546FE">
        <w:trPr>
          <w:trHeight w:val="230"/>
        </w:trPr>
        <w:tc>
          <w:tcPr>
            <w:tcW w:w="4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tner-Doudoroff pathway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46FE" w:rsidTr="00B546FE">
        <w:trPr>
          <w:trHeight w:val="230"/>
        </w:trPr>
        <w:tc>
          <w:tcPr>
            <w:tcW w:w="15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38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x6PG --&gt; PYR + G3P</w:t>
            </w:r>
          </w:p>
        </w:tc>
        <w:tc>
          <w:tcPr>
            <w:tcW w:w="355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CDEF --&gt; ABC + DEF</w:t>
            </w:r>
          </w:p>
        </w:tc>
      </w:tr>
      <w:tr w:rsidR="00B546FE" w:rsidTr="00B546FE">
        <w:trPr>
          <w:trHeight w:val="230"/>
        </w:trPr>
        <w:tc>
          <w:tcPr>
            <w:tcW w:w="4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mino acid metabolism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46FE" w:rsidTr="00B546FE">
        <w:trPr>
          <w:trHeight w:val="23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39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GP --&gt; Ser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C --&gt; ABC</w:t>
            </w:r>
          </w:p>
        </w:tc>
      </w:tr>
      <w:tr w:rsidR="00B546FE" w:rsidTr="00B546FE">
        <w:trPr>
          <w:trHeight w:val="23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40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 --&gt; Gly +THF_in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C --&gt; AB + C</w:t>
            </w:r>
          </w:p>
        </w:tc>
      </w:tr>
      <w:tr w:rsidR="00B546FE" w:rsidTr="00B546FE">
        <w:trPr>
          <w:trHeight w:val="230"/>
        </w:trPr>
        <w:tc>
          <w:tcPr>
            <w:tcW w:w="15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41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ly + THF_in --&gt; Ser</w:t>
            </w:r>
          </w:p>
        </w:tc>
        <w:tc>
          <w:tcPr>
            <w:tcW w:w="355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 + C --&gt; ABC</w:t>
            </w:r>
          </w:p>
        </w:tc>
      </w:tr>
      <w:tr w:rsidR="00B546FE" w:rsidTr="00B546FE">
        <w:trPr>
          <w:trHeight w:val="257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exchange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46FE" w:rsidTr="00B546FE">
        <w:trPr>
          <w:trHeight w:val="23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42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ubs_CO2 --&gt; CO2_in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 --&gt; A</w:t>
            </w:r>
          </w:p>
        </w:tc>
      </w:tr>
      <w:tr w:rsidR="00B546FE" w:rsidTr="00B546FE">
        <w:trPr>
          <w:trHeight w:val="23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43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O2_in --&gt; [CO2_ex]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46FE" w:rsidTr="00B546FE">
        <w:trPr>
          <w:trHeight w:val="23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44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ubs_THF --&gt; THF_in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 --&gt; A</w:t>
            </w:r>
          </w:p>
        </w:tc>
      </w:tr>
      <w:tr w:rsidR="00B546FE" w:rsidTr="00B546FE">
        <w:trPr>
          <w:trHeight w:val="230"/>
        </w:trPr>
        <w:tc>
          <w:tcPr>
            <w:tcW w:w="15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45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HF_in --&gt; [THF_ex]</w:t>
            </w:r>
          </w:p>
        </w:tc>
        <w:tc>
          <w:tcPr>
            <w:tcW w:w="355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46FE" w:rsidTr="00E362A3">
        <w:trPr>
          <w:trHeight w:val="230"/>
        </w:trPr>
        <w:tc>
          <w:tcPr>
            <w:tcW w:w="4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 w:rsidP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etate production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46FE" w:rsidTr="00B546FE">
        <w:trPr>
          <w:trHeight w:val="230"/>
        </w:trPr>
        <w:tc>
          <w:tcPr>
            <w:tcW w:w="15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46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oA --&gt; [Acetate]</w:t>
            </w:r>
          </w:p>
        </w:tc>
        <w:tc>
          <w:tcPr>
            <w:tcW w:w="355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46FE" w:rsidTr="003B452C">
        <w:trPr>
          <w:trHeight w:val="230"/>
        </w:trPr>
        <w:tc>
          <w:tcPr>
            <w:tcW w:w="4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 w:rsidP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iomass synthesis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46FE" w:rsidTr="00B546FE">
        <w:trPr>
          <w:trHeight w:val="230"/>
        </w:trPr>
        <w:tc>
          <w:tcPr>
            <w:tcW w:w="15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47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6P --&gt; [Biomass]</w:t>
            </w:r>
          </w:p>
        </w:tc>
        <w:tc>
          <w:tcPr>
            <w:tcW w:w="355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546FE" w:rsidRDefault="00B546FE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B546FE" w:rsidRDefault="00B546FE" w:rsidP="00B546FE">
      <w:pPr>
        <w:rPr>
          <w:rFonts w:ascii="Times New Roman" w:hAnsi="Times New Roman" w:cs="Times New Roman"/>
          <w:sz w:val="20"/>
          <w:szCs w:val="20"/>
        </w:rPr>
      </w:pPr>
    </w:p>
    <w:sectPr w:rsidR="00B546F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52A3" w:rsidRDefault="00A752A3" w:rsidP="002B7720">
      <w:r>
        <w:separator/>
      </w:r>
    </w:p>
  </w:endnote>
  <w:endnote w:type="continuationSeparator" w:id="0">
    <w:p w:rsidR="00A752A3" w:rsidRDefault="00A752A3" w:rsidP="002B77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52A3" w:rsidRDefault="00A752A3" w:rsidP="002B7720">
      <w:r>
        <w:separator/>
      </w:r>
    </w:p>
  </w:footnote>
  <w:footnote w:type="continuationSeparator" w:id="0">
    <w:p w:rsidR="00A752A3" w:rsidRDefault="00A752A3" w:rsidP="002B77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C02"/>
    <w:rsid w:val="001166BC"/>
    <w:rsid w:val="001B1FD0"/>
    <w:rsid w:val="001F45A5"/>
    <w:rsid w:val="002A56D3"/>
    <w:rsid w:val="002B7720"/>
    <w:rsid w:val="002D609E"/>
    <w:rsid w:val="00442E8C"/>
    <w:rsid w:val="0044759E"/>
    <w:rsid w:val="00464E50"/>
    <w:rsid w:val="004D2C10"/>
    <w:rsid w:val="004E78F0"/>
    <w:rsid w:val="004F0C02"/>
    <w:rsid w:val="006113B5"/>
    <w:rsid w:val="00A21E79"/>
    <w:rsid w:val="00A752A3"/>
    <w:rsid w:val="00AC03FF"/>
    <w:rsid w:val="00B546FE"/>
    <w:rsid w:val="00BA7ECB"/>
    <w:rsid w:val="00C06D81"/>
    <w:rsid w:val="00C155D0"/>
    <w:rsid w:val="00EC50EC"/>
    <w:rsid w:val="00EE56B3"/>
    <w:rsid w:val="00F77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DC54303"/>
  <w15:chartTrackingRefBased/>
  <w15:docId w15:val="{7FDC8534-E50A-460A-9E98-E93BB3D4D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772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B7720"/>
  </w:style>
  <w:style w:type="paragraph" w:styleId="a5">
    <w:name w:val="footer"/>
    <w:basedOn w:val="a"/>
    <w:link w:val="a6"/>
    <w:uiPriority w:val="99"/>
    <w:unhideWhenUsed/>
    <w:rsid w:val="002B772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B77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25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oya</cp:lastModifiedBy>
  <cp:revision>7</cp:revision>
  <dcterms:created xsi:type="dcterms:W3CDTF">2018-10-30T00:52:00Z</dcterms:created>
  <dcterms:modified xsi:type="dcterms:W3CDTF">2019-03-07T05:42:00Z</dcterms:modified>
</cp:coreProperties>
</file>